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1</w:t>
      </w:r>
      <w:r>
        <w:rPr>
          <w:rFonts w:cs="Times New Roman" w:ascii="Times New Roman" w:hAnsi="Times New Roman"/>
          <w:lang w:val="en-US"/>
        </w:rPr>
        <w:t xml:space="preserve">. CLAMS measurements of normal rats at day 1 and 21 one week after 24 hours training with CLAMS cage. Data are expressed as means ± SEM. ns: not significant between day 1 </w:t>
      </w:r>
      <w:r>
        <w:rPr>
          <w:rFonts w:cs="Times New Roman" w:ascii="Times New Roman" w:hAnsi="Times New Roman"/>
          <w:i/>
          <w:lang w:val="en-US"/>
        </w:rPr>
        <w:t>vs.</w:t>
      </w:r>
      <w:r>
        <w:rPr>
          <w:rFonts w:cs="Times New Roman" w:ascii="Times New Roman" w:hAnsi="Times New Roman"/>
          <w:lang w:val="en-US"/>
        </w:rPr>
        <w:t xml:space="preserve"> day 21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200"/>
        <w:gridCol w:w="2003"/>
        <w:gridCol w:w="1984"/>
      </w:tblGrid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Day 21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ay</w:t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g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76±0.67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7.36±0.60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g/100g body weight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38±0.1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.46±0.14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kcal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.36±1.72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8.90±1.53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kcal/100g body weight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54±0.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3.74±0.36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umber of meals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.17±1.66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3.50±1.4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size (g/meal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2±0.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0.56±0.0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size (kcal/meal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34±0.25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.45±0.12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duration (min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.98±2.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21.10±1.9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duration (min/meal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45±0.27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.61±0.1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termeal interval (min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.44±5.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50.43±4.4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atiety ratio (min/g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1.03±9.37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90.73±6.44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ater intake (mL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17±0.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2.24±0.42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ater intake (mL/100g body weight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5±0.13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0.45±0.0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ater intake during one interval (mL/time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5±0.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0.28±0.0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mbulatory activity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05.17±318.30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451.17±326.57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Night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g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.38±0.7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.07±0.7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g/100g body weight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94±0.13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4.15±0.1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kcal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9.80±1.8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54.16±2.00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ood intake (kcal/100g body weight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.13±0.33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0.67±0.50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umber of meals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.17±2.6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28.83±3.8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size (g/meal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8±0.04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0.79±0.0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size (kcal/meal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75±0.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2.02±0.24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duration (min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.62±3.01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63.66±2.10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al duration (min/meal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21±0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2.36±0.24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termeal interval (min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.57±1.80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23.88±2.9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atiety ratio (min/g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.98±1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30.20±1.0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ater intake (mL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.14±0.74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17.70±0.60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ater intake (mL/100g body weight)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28±0.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3.48±0.13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ater intake during one interval (mL/time)</w:t>
            </w:r>
          </w:p>
        </w:tc>
        <w:tc>
          <w:tcPr>
            <w:tcW w:w="200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7±0.15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0.89±0.0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mbulatory activity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92.00±1166.98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4484.00±833.9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nb-NO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0906ACF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4:54:00Z</dcterms:created>
  <dc:creator>Yosuke Kodama</dc:creator>
  <dc:description/>
  <cp:keywords/>
  <dc:language>en-US</dc:language>
  <cp:lastModifiedBy>duanc</cp:lastModifiedBy>
  <dcterms:modified xsi:type="dcterms:W3CDTF">2013-06-21T10:59:00Z</dcterms:modified>
  <cp:revision>3</cp:revision>
  <dc:subject/>
  <dc:title/>
</cp:coreProperties>
</file>